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AA324" w14:textId="77777777" w:rsidR="008A2330" w:rsidRPr="00A76226" w:rsidRDefault="003D1857" w:rsidP="00231B9E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A76226">
        <w:rPr>
          <w:rFonts w:ascii="Times New Roman" w:hAnsi="Times New Roman" w:cs="Times New Roman"/>
          <w:sz w:val="20"/>
          <w:szCs w:val="20"/>
        </w:rPr>
        <w:t>Supplemental</w:t>
      </w:r>
      <w:r w:rsidR="00027C64" w:rsidRPr="00A76226">
        <w:rPr>
          <w:rFonts w:ascii="Times New Roman" w:hAnsi="Times New Roman" w:cs="Times New Roman"/>
          <w:sz w:val="20"/>
          <w:szCs w:val="20"/>
        </w:rPr>
        <w:t xml:space="preserve"> </w:t>
      </w:r>
      <w:r w:rsidR="00BE0D16" w:rsidRPr="00A76226">
        <w:rPr>
          <w:rFonts w:ascii="Times New Roman" w:hAnsi="Times New Roman" w:cs="Times New Roman"/>
          <w:sz w:val="20"/>
          <w:szCs w:val="20"/>
        </w:rPr>
        <w:t xml:space="preserve">Table </w:t>
      </w:r>
      <w:r w:rsidR="006C7516" w:rsidRPr="00A76226">
        <w:rPr>
          <w:rFonts w:ascii="Times New Roman" w:hAnsi="Times New Roman" w:cs="Times New Roman"/>
          <w:sz w:val="20"/>
          <w:szCs w:val="20"/>
        </w:rPr>
        <w:t>2</w:t>
      </w:r>
      <w:r w:rsidR="0047076A" w:rsidRPr="00A76226">
        <w:rPr>
          <w:rFonts w:ascii="Times New Roman" w:hAnsi="Times New Roman" w:cs="Times New Roman"/>
          <w:sz w:val="20"/>
          <w:szCs w:val="20"/>
        </w:rPr>
        <w:t>.</w:t>
      </w:r>
      <w:r w:rsidR="00BE0D16" w:rsidRPr="00A7622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E0D16" w:rsidRPr="00A76226">
        <w:rPr>
          <w:rFonts w:ascii="Times New Roman" w:hAnsi="Times New Roman" w:cs="Times New Roman"/>
          <w:sz w:val="20"/>
          <w:szCs w:val="20"/>
        </w:rPr>
        <w:t xml:space="preserve">Summary of </w:t>
      </w:r>
      <w:r w:rsidR="00BE0D16" w:rsidRPr="00A76226">
        <w:rPr>
          <w:rFonts w:ascii="Times New Roman" w:hAnsi="Times New Roman" w:cs="Times New Roman"/>
          <w:kern w:val="0"/>
          <w:sz w:val="20"/>
          <w:szCs w:val="20"/>
        </w:rPr>
        <w:t xml:space="preserve">quality evaluation of </w:t>
      </w:r>
      <w:r w:rsidR="00693471" w:rsidRPr="00A76226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="00BE0D16" w:rsidRPr="00A76226">
        <w:rPr>
          <w:rFonts w:ascii="Times New Roman" w:hAnsi="Times New Roman" w:cs="Times New Roman"/>
          <w:kern w:val="0"/>
          <w:sz w:val="20"/>
          <w:szCs w:val="20"/>
        </w:rPr>
        <w:t>included studies</w:t>
      </w:r>
    </w:p>
    <w:tbl>
      <w:tblPr>
        <w:tblStyle w:val="a7"/>
        <w:tblW w:w="10872" w:type="dxa"/>
        <w:jc w:val="center"/>
        <w:tblLayout w:type="fixed"/>
        <w:tblLook w:val="04A0" w:firstRow="1" w:lastRow="0" w:firstColumn="1" w:lastColumn="0" w:noHBand="0" w:noVBand="1"/>
      </w:tblPr>
      <w:tblGrid>
        <w:gridCol w:w="3359"/>
        <w:gridCol w:w="567"/>
        <w:gridCol w:w="567"/>
        <w:gridCol w:w="567"/>
        <w:gridCol w:w="567"/>
        <w:gridCol w:w="283"/>
        <w:gridCol w:w="851"/>
        <w:gridCol w:w="850"/>
        <w:gridCol w:w="289"/>
        <w:gridCol w:w="629"/>
        <w:gridCol w:w="629"/>
        <w:gridCol w:w="629"/>
        <w:gridCol w:w="1085"/>
      </w:tblGrid>
      <w:tr w:rsidR="00BF78DB" w:rsidRPr="00A76226" w14:paraId="6D2D0FEB" w14:textId="77777777" w:rsidTr="003B1AD5">
        <w:trPr>
          <w:jc w:val="center"/>
        </w:trPr>
        <w:tc>
          <w:tcPr>
            <w:tcW w:w="3359" w:type="dxa"/>
            <w:vMerge w:val="restart"/>
            <w:tcBorders>
              <w:left w:val="nil"/>
              <w:right w:val="nil"/>
            </w:tcBorders>
          </w:tcPr>
          <w:p w14:paraId="713164AE" w14:textId="77777777" w:rsidR="00BF78DB" w:rsidRPr="00A76226" w:rsidRDefault="00BF78DB" w:rsidP="00231B9E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76226">
              <w:rPr>
                <w:rFonts w:ascii="Times New Roman" w:hAnsi="Times New Roman" w:cs="Times New Roman"/>
                <w:b/>
                <w:szCs w:val="20"/>
              </w:rPr>
              <w:t>Study</w:t>
            </w:r>
          </w:p>
        </w:tc>
        <w:tc>
          <w:tcPr>
            <w:tcW w:w="2268" w:type="dxa"/>
            <w:gridSpan w:val="4"/>
            <w:tcBorders>
              <w:left w:val="nil"/>
              <w:right w:val="nil"/>
            </w:tcBorders>
          </w:tcPr>
          <w:p w14:paraId="0EF067CB" w14:textId="77777777" w:rsidR="00BF78DB" w:rsidRPr="00A76226" w:rsidRDefault="00BF78DB" w:rsidP="00231B9E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26">
              <w:rPr>
                <w:rFonts w:ascii="Times New Roman" w:hAnsi="Times New Roman" w:cs="Times New Roman"/>
                <w:b/>
                <w:szCs w:val="20"/>
              </w:rPr>
              <w:t>Selection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7CA7E89" w14:textId="77777777" w:rsidR="00BF78DB" w:rsidRPr="00A76226" w:rsidRDefault="00BF78DB" w:rsidP="00231B9E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14:paraId="6E65128D" w14:textId="77777777" w:rsidR="00BF78DB" w:rsidRPr="00A76226" w:rsidRDefault="00BF78DB" w:rsidP="00231B9E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26">
              <w:rPr>
                <w:rFonts w:ascii="Times New Roman" w:hAnsi="Times New Roman" w:cs="Times New Roman"/>
                <w:b/>
                <w:szCs w:val="20"/>
              </w:rPr>
              <w:t>Comparability</w:t>
            </w:r>
          </w:p>
        </w:tc>
        <w:tc>
          <w:tcPr>
            <w:tcW w:w="289" w:type="dxa"/>
            <w:tcBorders>
              <w:left w:val="nil"/>
              <w:bottom w:val="nil"/>
              <w:right w:val="nil"/>
            </w:tcBorders>
          </w:tcPr>
          <w:p w14:paraId="3685A1AF" w14:textId="77777777" w:rsidR="00BF78DB" w:rsidRPr="00A76226" w:rsidRDefault="00BF78DB" w:rsidP="00231B9E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7" w:type="dxa"/>
            <w:gridSpan w:val="3"/>
            <w:tcBorders>
              <w:left w:val="nil"/>
              <w:right w:val="nil"/>
            </w:tcBorders>
          </w:tcPr>
          <w:p w14:paraId="3F989728" w14:textId="77777777" w:rsidR="00BF78DB" w:rsidRPr="00A76226" w:rsidRDefault="00BF78DB" w:rsidP="00231B9E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26">
              <w:rPr>
                <w:rFonts w:ascii="Times New Roman" w:hAnsi="Times New Roman" w:cs="Times New Roman"/>
                <w:b/>
                <w:kern w:val="0"/>
                <w:szCs w:val="20"/>
              </w:rPr>
              <w:t>Outcome</w:t>
            </w:r>
          </w:p>
        </w:tc>
        <w:tc>
          <w:tcPr>
            <w:tcW w:w="1085" w:type="dxa"/>
            <w:vMerge w:val="restart"/>
            <w:tcBorders>
              <w:left w:val="nil"/>
              <w:right w:val="nil"/>
            </w:tcBorders>
          </w:tcPr>
          <w:p w14:paraId="5BEBB88A" w14:textId="77777777" w:rsidR="00BF78DB" w:rsidRPr="00A76226" w:rsidRDefault="00BF78DB" w:rsidP="00231B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6226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7D136C42" w14:textId="77777777" w:rsidR="00BF78DB" w:rsidRPr="00A76226" w:rsidRDefault="00BF78DB" w:rsidP="00231B9E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76226">
              <w:rPr>
                <w:rFonts w:ascii="Times New Roman" w:hAnsi="Times New Roman" w:cs="Times New Roman"/>
                <w:b/>
                <w:szCs w:val="20"/>
              </w:rPr>
              <w:t>(out of 9)</w:t>
            </w:r>
          </w:p>
        </w:tc>
      </w:tr>
      <w:tr w:rsidR="00BF78DB" w:rsidRPr="00A76226" w14:paraId="08679823" w14:textId="77777777" w:rsidTr="003B1AD5">
        <w:trPr>
          <w:jc w:val="center"/>
        </w:trPr>
        <w:tc>
          <w:tcPr>
            <w:tcW w:w="33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C89298" w14:textId="77777777" w:rsidR="00BF78DB" w:rsidRPr="00A76226" w:rsidRDefault="00BF78DB" w:rsidP="00231B9E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DACC488" w14:textId="77777777" w:rsidR="00BF78DB" w:rsidRPr="00A76226" w:rsidRDefault="00BF78DB" w:rsidP="00231B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26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7FC8439" w14:textId="77777777" w:rsidR="00BF78DB" w:rsidRPr="00A76226" w:rsidRDefault="00BF78DB" w:rsidP="00231B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26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D697159" w14:textId="77777777" w:rsidR="00BF78DB" w:rsidRPr="00A76226" w:rsidRDefault="00BF78DB" w:rsidP="00231B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26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12E39E0" w14:textId="77777777" w:rsidR="00BF78DB" w:rsidRPr="00A76226" w:rsidRDefault="00BF78DB" w:rsidP="00231B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26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F1859" w14:textId="77777777" w:rsidR="00BF78DB" w:rsidRPr="00A76226" w:rsidRDefault="00BF78DB" w:rsidP="00231B9E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205DD3C" w14:textId="77777777" w:rsidR="00BF78DB" w:rsidRPr="00A76226" w:rsidRDefault="00BF78DB" w:rsidP="00231B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26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605048A" w14:textId="77777777" w:rsidR="00BF78DB" w:rsidRPr="00A76226" w:rsidRDefault="00BF78DB" w:rsidP="00231B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26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BEF63" w14:textId="77777777" w:rsidR="00BF78DB" w:rsidRPr="00A76226" w:rsidRDefault="00BF78DB" w:rsidP="00231B9E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786B66DA" w14:textId="77777777" w:rsidR="00BF78DB" w:rsidRPr="00A76226" w:rsidRDefault="00BF78DB" w:rsidP="00231B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26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4B55BABF" w14:textId="77777777" w:rsidR="00BF78DB" w:rsidRPr="00A76226" w:rsidRDefault="00BF78DB" w:rsidP="00231B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26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</w:tcPr>
          <w:p w14:paraId="32EA0D7A" w14:textId="77777777" w:rsidR="00BF78DB" w:rsidRPr="00A76226" w:rsidRDefault="00BF78DB" w:rsidP="00231B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226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</w:p>
        </w:tc>
        <w:tc>
          <w:tcPr>
            <w:tcW w:w="10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13BDDC" w14:textId="77777777" w:rsidR="00BF78DB" w:rsidRPr="00A76226" w:rsidRDefault="00BF78DB" w:rsidP="00231B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25B7" w:rsidRPr="00A76226" w14:paraId="71248902" w14:textId="77777777" w:rsidTr="003B1AD5">
        <w:trPr>
          <w:jc w:val="center"/>
        </w:trPr>
        <w:tc>
          <w:tcPr>
            <w:tcW w:w="3359" w:type="dxa"/>
            <w:tcBorders>
              <w:left w:val="nil"/>
              <w:bottom w:val="nil"/>
              <w:right w:val="nil"/>
            </w:tcBorders>
          </w:tcPr>
          <w:p w14:paraId="094429D2" w14:textId="46D999A7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Lind, 2009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0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7050C1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7AEC8E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75DC58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37042D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4C1B1D6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5D03656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FC141A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9" w:type="dxa"/>
            <w:tcBorders>
              <w:left w:val="nil"/>
              <w:bottom w:val="nil"/>
              <w:right w:val="nil"/>
            </w:tcBorders>
          </w:tcPr>
          <w:p w14:paraId="54019224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</w:tcPr>
          <w:p w14:paraId="5B50586D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  <w:vAlign w:val="center"/>
          </w:tcPr>
          <w:p w14:paraId="345D3646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</w:tcPr>
          <w:p w14:paraId="76F7EBC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201C1A2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B225B7" w:rsidRPr="00A76226" w14:paraId="0D377298" w14:textId="77777777" w:rsidTr="003B1AD5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21A90412" w14:textId="05BFC497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Bonaca</w:t>
            </w:r>
            <w:proofErr w:type="spellEnd"/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0DE13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8590B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0D63A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B570F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BB5F1D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3CBBE4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010A4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63F4D1B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21F081E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332D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CC31BBD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40C0C0E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B225B7" w:rsidRPr="00A76226" w14:paraId="3C7FAE6A" w14:textId="77777777" w:rsidTr="003B1AD5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2333EE4A" w14:textId="0A21A5BE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Rohatgi, 2012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4941C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6D78A4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B9DD0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61514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76D9D1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8F116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542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18F8AE7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74AEC7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8EA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0359FB1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43BFDA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B225B7" w:rsidRPr="00A76226" w14:paraId="1AD1B545" w14:textId="77777777" w:rsidTr="003B1AD5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0952E6F6" w14:textId="7BFB079E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Wallentin, 2013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7325A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78AA5E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2CE08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AE1844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E5F39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BFEB9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BE9924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3505A8E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52DBA47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022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66F22CE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096F8C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B225B7" w:rsidRPr="00A76226" w14:paraId="056D2E91" w14:textId="77777777" w:rsidTr="003B1AD5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7A23D188" w14:textId="4CAD919C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Cotter, 2015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5AD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EB136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549D46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22897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0101B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AA73D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9E3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0F621913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168A6F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6E3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B1FE4D6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19AA9B3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B225B7" w:rsidRPr="00A76226" w14:paraId="291F5D7C" w14:textId="77777777" w:rsidTr="003B1AD5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48A031CA" w14:textId="5D92D145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Chan, 2016 (</w:t>
            </w:r>
            <w:proofErr w:type="spellStart"/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HFrEF</w:t>
            </w:r>
            <w:proofErr w:type="spellEnd"/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E64D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6A029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F26D44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56A0B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5FA216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D9DC2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1D9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55DCC82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1F7823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6AF3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1AFD1B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10DCA87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B225B7" w:rsidRPr="00A76226" w14:paraId="35D342FC" w14:textId="77777777" w:rsidTr="000D0BA2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3352199E" w14:textId="33CA0B5A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Chan, 2016 (</w:t>
            </w:r>
            <w:proofErr w:type="spellStart"/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HFpEF</w:t>
            </w:r>
            <w:proofErr w:type="spellEnd"/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856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E2E946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1C193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FF42E4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B619B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05691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12A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5B3EE623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70FB983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A68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49DCEB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50FAFAD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B225B7" w:rsidRPr="00A76226" w14:paraId="7CA8178B" w14:textId="77777777" w:rsidTr="003B1AD5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04BD8DCD" w14:textId="65F31208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Martinez, 2017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933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1C8E9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976EA7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7CEC2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7CC586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B27D5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86BD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1960DE7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4438B5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879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6121AD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F9CC7C1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B225B7" w:rsidRPr="00A76226" w14:paraId="545FD5E5" w14:textId="77777777" w:rsidTr="003B1AD5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579C26EE" w14:textId="78F74C74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Nair, 2017 (C-PROBE cohort)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66F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1181F4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B32E2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FE771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2AAC6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24D477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CC6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05692AF7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EA20B44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F8C3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FD20823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78F028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B225B7" w:rsidRPr="00A76226" w14:paraId="7BEC6A31" w14:textId="77777777" w:rsidTr="003B1AD5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7B9D9385" w14:textId="370ABDC2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Nair, 2017 (SKS cohort)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53A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62C45E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144BC6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ABCDE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073B77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80F337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342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3B81D98D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F83B96E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AE8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9CDCE7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7762EC1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B225B7" w:rsidRPr="00A76226" w14:paraId="22A72904" w14:textId="77777777" w:rsidTr="00670DD4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37B2CFF7" w14:textId="56A160A5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Tuegel</w:t>
            </w:r>
            <w:proofErr w:type="spellEnd"/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8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FB7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1AE72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23B45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CA454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D055D6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D0A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7AD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3F8584F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04A8D8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9524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17A4DC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C06F9B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B225B7" w:rsidRPr="00A76226" w14:paraId="08CEB650" w14:textId="77777777" w:rsidTr="00B540C8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01DD4D22" w14:textId="561D5B79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Sanchis, 2019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9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BA31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C79D0D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E0F5D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44AF3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03D1D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EEC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314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48620FFE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50C65E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4413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D1976ED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4F43CD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6</w:t>
            </w:r>
          </w:p>
        </w:tc>
      </w:tr>
      <w:tr w:rsidR="00B225B7" w:rsidRPr="00A76226" w14:paraId="1139EDF3" w14:textId="77777777" w:rsidTr="00153319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7D34C2FF" w14:textId="5B8B7A57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Zelniker</w:t>
            </w:r>
            <w:proofErr w:type="spellEnd"/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0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A9B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60E611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66D52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0BC46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7AAD0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0C24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85F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5F031F41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5D2DD01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216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98FC63D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BB4C6C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B225B7" w:rsidRPr="00A76226" w14:paraId="1B6ADB3B" w14:textId="77777777" w:rsidTr="00010084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766A4549" w14:textId="2A08B0E2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Myhre, 2020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02B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01463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EEDCB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95DED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93158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CF1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4553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6389309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1199D26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7D3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705981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CA89BB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B225B7" w:rsidRPr="00A76226" w14:paraId="0E52A2E1" w14:textId="77777777" w:rsidTr="00F31678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6D6923CC" w14:textId="2105090A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Oba, 2020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403E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A0838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E2DFB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ADF54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A797A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F354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BB8D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7277E87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D1EDC3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73C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751999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07E74C7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B225B7" w:rsidRPr="00A76226" w14:paraId="35E65795" w14:textId="77777777" w:rsidTr="00A83D09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708C5031" w14:textId="6B6C61E7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Arnold, 2020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6E8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B5D4F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B6AEE4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60210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E0700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658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D39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777F491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924774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FE1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27EBEB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367F31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B225B7" w:rsidRPr="00A76226" w14:paraId="44957C24" w14:textId="77777777" w:rsidTr="00D93AF5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60BAC3DF" w14:textId="46BDCF10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Wada, 2020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2C8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2F4F07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F79AB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F7D3F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8AC6D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6E2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1A5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1305A10D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A00259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290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4C7136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440CA17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B225B7" w:rsidRPr="00A76226" w14:paraId="7BC425C7" w14:textId="77777777" w:rsidTr="0037555F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35C85C3A" w14:textId="4F1B36E7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Vermeulen, 2020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ED2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456B2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2BA90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005BDD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D123D3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16E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F0DD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1FEC30A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313D68E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D58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F7EBB56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BE5D90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B225B7" w:rsidRPr="00A76226" w14:paraId="130D0584" w14:textId="77777777" w:rsidTr="00524E9E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2EEA38A2" w14:textId="04B5007F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Negishi, 2021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63B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7D143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7C2B76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9C264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758A5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4B47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BF8E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32968AF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45D302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BBB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7E60F27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FE0183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B225B7" w:rsidRPr="00A76226" w14:paraId="5C63308A" w14:textId="77777777" w:rsidTr="00F81F2B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75995A23" w14:textId="7F3C7FAF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Chang, 2021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F1F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06774E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1BDEB9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3C54E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92A2E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12A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4457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05AE8AA3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4093834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E414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FE3AE27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C9CF4A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6</w:t>
            </w:r>
          </w:p>
        </w:tc>
      </w:tr>
      <w:tr w:rsidR="00B225B7" w:rsidRPr="00A76226" w14:paraId="7CE6B378" w14:textId="77777777" w:rsidTr="005749E9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644A180A" w14:textId="1E05FA51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Echouffo</w:t>
            </w:r>
            <w:proofErr w:type="spellEnd"/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8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25C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7B1D94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2AB240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0501E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273E7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D1A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76E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01AB017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8651CB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299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FA4A02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9A01231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B225B7" w:rsidRPr="00A76226" w14:paraId="5099E728" w14:textId="77777777" w:rsidTr="004B0EB8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39800259" w14:textId="25F18F72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Yang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, 2022</w:t>
            </w: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 xml:space="preserve"> (Diabetic cohort)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9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DEA1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F7BF9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7D3243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FDEF4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D281A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3A0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5EF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0657C83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0A93022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8B1A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DED3CE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1478A8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B225B7" w:rsidRPr="00A76226" w14:paraId="26807C1C" w14:textId="77777777" w:rsidTr="00776D45">
        <w:trPr>
          <w:jc w:val="center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14:paraId="3B45D760" w14:textId="3431BCE3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Yang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, 2022</w:t>
            </w: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 xml:space="preserve"> (Non-diabetic cohort)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9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62A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298646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10EA9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04B348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5E853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0B7E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B033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34FF5CAF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3937C57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FC7C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283E395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8BEB05B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B225B7" w:rsidRPr="00A76226" w14:paraId="303190FF" w14:textId="77777777" w:rsidTr="004B0EB8">
        <w:trPr>
          <w:jc w:val="center"/>
        </w:trPr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9184D" w14:textId="529D809C" w:rsidR="00B225B7" w:rsidRPr="00B225B7" w:rsidRDefault="00B225B7" w:rsidP="00B22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sz w:val="20"/>
                <w:szCs w:val="20"/>
              </w:rPr>
              <w:t>Wang, 2023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4D158E" w:rsidRPr="004D158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0</w:t>
            </w:r>
            <w:r w:rsidRPr="00B225B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618E5" w14:textId="3B31127B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5B147" w14:textId="649EDBBD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ED174" w14:textId="3D60C072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60EC2" w14:textId="43C3A6A3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0E41E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C4338" w14:textId="43DC9128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B799C" w14:textId="7FB9927B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52D56" w14:textId="7777777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92A04" w14:textId="0D35688E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D92E6" w14:textId="54F8CA67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96B47" w14:textId="6779C1CF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567F3" w14:textId="450D0DB9" w:rsidR="00B225B7" w:rsidRPr="00B225B7" w:rsidRDefault="00B225B7" w:rsidP="00B225B7">
            <w:pPr>
              <w:spacing w:line="360" w:lineRule="auto"/>
              <w:jc w:val="center"/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</w:pPr>
            <w:r w:rsidRPr="00B225B7">
              <w:rPr>
                <w:rFonts w:ascii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</w:rPr>
              <w:t>9</w:t>
            </w:r>
          </w:p>
        </w:tc>
      </w:tr>
    </w:tbl>
    <w:p w14:paraId="6EA13DB4" w14:textId="1EE8CF2F" w:rsidR="007F4377" w:rsidRPr="00B225B7" w:rsidRDefault="00B225B7" w:rsidP="00B225B7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8120BF">
        <w:rPr>
          <w:rFonts w:ascii="Times New Roman" w:hAnsi="Times New Roman" w:cs="Times New Roman"/>
          <w:kern w:val="0"/>
          <w:sz w:val="20"/>
          <w:szCs w:val="20"/>
        </w:rPr>
        <w:t>HfrEF</w:t>
      </w:r>
      <w:proofErr w:type="spellEnd"/>
      <w:r w:rsidRPr="008120BF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1F35AD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1F35AD">
        <w:rPr>
          <w:rFonts w:ascii="Times New Roman" w:hAnsi="Times New Roman" w:cs="Times New Roman"/>
          <w:kern w:val="0"/>
          <w:sz w:val="20"/>
          <w:szCs w:val="20"/>
        </w:rPr>
        <w:t>heart failure with reduced ejection fractio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Pr="001F35A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8120BF">
        <w:rPr>
          <w:rFonts w:ascii="Times New Roman" w:hAnsi="Times New Roman" w:cs="Times New Roman"/>
          <w:kern w:val="0"/>
          <w:sz w:val="20"/>
          <w:szCs w:val="20"/>
        </w:rPr>
        <w:t>HFpEF</w:t>
      </w:r>
      <w:proofErr w:type="spellEnd"/>
      <w:r w:rsidRPr="008120BF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1F35AD">
        <w:rPr>
          <w:rFonts w:ascii="Times New Roman" w:hAnsi="Times New Roman" w:cs="Times New Roman"/>
          <w:kern w:val="0"/>
          <w:sz w:val="20"/>
          <w:szCs w:val="20"/>
        </w:rPr>
        <w:t xml:space="preserve"> heart failure with preserved ejection fractio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Pr="001F35A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8120BF">
        <w:rPr>
          <w:rFonts w:ascii="Times New Roman" w:hAnsi="Times New Roman" w:cs="Times New Roman"/>
          <w:kern w:val="0"/>
          <w:sz w:val="20"/>
          <w:szCs w:val="20"/>
        </w:rPr>
        <w:t>C-PROBE</w:t>
      </w:r>
      <w:r w:rsidRPr="008120BF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1F35AD">
        <w:rPr>
          <w:rFonts w:ascii="Times New Roman" w:hAnsi="Times New Roman" w:cs="Times New Roman"/>
          <w:kern w:val="0"/>
          <w:sz w:val="20"/>
          <w:szCs w:val="20"/>
        </w:rPr>
        <w:t xml:space="preserve"> Clinical Phenotyping and Resource Biobank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Pr="001F35A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8120BF">
        <w:rPr>
          <w:rFonts w:ascii="Times New Roman" w:hAnsi="Times New Roman" w:cs="Times New Roman"/>
          <w:kern w:val="0"/>
          <w:sz w:val="20"/>
          <w:szCs w:val="20"/>
        </w:rPr>
        <w:t>SKS</w:t>
      </w:r>
      <w:r w:rsidRPr="008120BF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1F35AD">
        <w:rPr>
          <w:rFonts w:ascii="Times New Roman" w:hAnsi="Times New Roman" w:cs="Times New Roman"/>
          <w:kern w:val="0"/>
          <w:sz w:val="20"/>
          <w:szCs w:val="20"/>
        </w:rPr>
        <w:t xml:space="preserve"> Seattle Kidney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1F35AD">
        <w:rPr>
          <w:rFonts w:ascii="Times New Roman" w:hAnsi="Times New Roman" w:cs="Times New Roman"/>
          <w:kern w:val="0"/>
          <w:sz w:val="20"/>
          <w:szCs w:val="20"/>
        </w:rPr>
        <w:t>Study.</w:t>
      </w:r>
    </w:p>
    <w:sectPr w:rsidR="007F4377" w:rsidRPr="00B22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42EA99" w14:textId="77777777" w:rsidR="00FF380C" w:rsidRDefault="00FF380C" w:rsidP="00BE0D16">
      <w:r>
        <w:separator/>
      </w:r>
    </w:p>
  </w:endnote>
  <w:endnote w:type="continuationSeparator" w:id="0">
    <w:p w14:paraId="4EF873B0" w14:textId="77777777" w:rsidR="00FF380C" w:rsidRDefault="00FF380C" w:rsidP="00BE0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787742" w14:textId="77777777" w:rsidR="00FF380C" w:rsidRDefault="00FF380C" w:rsidP="00BE0D16">
      <w:r>
        <w:separator/>
      </w:r>
    </w:p>
  </w:footnote>
  <w:footnote w:type="continuationSeparator" w:id="0">
    <w:p w14:paraId="15F7E189" w14:textId="77777777" w:rsidR="00FF380C" w:rsidRDefault="00FF380C" w:rsidP="00BE0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2950"/>
    <w:rsid w:val="00027C64"/>
    <w:rsid w:val="000A35B3"/>
    <w:rsid w:val="000A3D83"/>
    <w:rsid w:val="000C0137"/>
    <w:rsid w:val="000F0D5D"/>
    <w:rsid w:val="000F4001"/>
    <w:rsid w:val="0013074B"/>
    <w:rsid w:val="001715A9"/>
    <w:rsid w:val="001C129E"/>
    <w:rsid w:val="00222713"/>
    <w:rsid w:val="00231B9E"/>
    <w:rsid w:val="002339E6"/>
    <w:rsid w:val="002A044F"/>
    <w:rsid w:val="003B1AD5"/>
    <w:rsid w:val="003B1E3D"/>
    <w:rsid w:val="003D1857"/>
    <w:rsid w:val="003E3254"/>
    <w:rsid w:val="0047076A"/>
    <w:rsid w:val="004A00F8"/>
    <w:rsid w:val="004B0EB8"/>
    <w:rsid w:val="004D080A"/>
    <w:rsid w:val="004D158E"/>
    <w:rsid w:val="00575C4E"/>
    <w:rsid w:val="0059599C"/>
    <w:rsid w:val="005F5C66"/>
    <w:rsid w:val="00693471"/>
    <w:rsid w:val="006C7516"/>
    <w:rsid w:val="007015F0"/>
    <w:rsid w:val="00776D45"/>
    <w:rsid w:val="007F4377"/>
    <w:rsid w:val="0081325F"/>
    <w:rsid w:val="00817C0C"/>
    <w:rsid w:val="008668AB"/>
    <w:rsid w:val="00874844"/>
    <w:rsid w:val="00895732"/>
    <w:rsid w:val="008A2330"/>
    <w:rsid w:val="008C2B2C"/>
    <w:rsid w:val="009C6D85"/>
    <w:rsid w:val="009E4B88"/>
    <w:rsid w:val="00A55721"/>
    <w:rsid w:val="00A76226"/>
    <w:rsid w:val="00A921A4"/>
    <w:rsid w:val="00B225B7"/>
    <w:rsid w:val="00BD2541"/>
    <w:rsid w:val="00BE0D16"/>
    <w:rsid w:val="00BF78DB"/>
    <w:rsid w:val="00CE2317"/>
    <w:rsid w:val="00D0262C"/>
    <w:rsid w:val="00D05C6A"/>
    <w:rsid w:val="00D22CA5"/>
    <w:rsid w:val="00D44549"/>
    <w:rsid w:val="00D505D1"/>
    <w:rsid w:val="00D52EAE"/>
    <w:rsid w:val="00D71B2E"/>
    <w:rsid w:val="00D92950"/>
    <w:rsid w:val="00DD59ED"/>
    <w:rsid w:val="00DE56F8"/>
    <w:rsid w:val="00E42AFB"/>
    <w:rsid w:val="00E56C02"/>
    <w:rsid w:val="00E8467B"/>
    <w:rsid w:val="00E957A6"/>
    <w:rsid w:val="00F1464B"/>
    <w:rsid w:val="00F3000C"/>
    <w:rsid w:val="00F63E44"/>
    <w:rsid w:val="00FB33AB"/>
    <w:rsid w:val="00FF3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FB793"/>
  <w15:docId w15:val="{56BEC3D5-1602-475F-8D87-AB4085063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0D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0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0D1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874844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874844"/>
    <w:rPr>
      <w:rFonts w:ascii="Calibri" w:hAnsi="Calibri"/>
      <w:sz w:val="20"/>
    </w:rPr>
  </w:style>
  <w:style w:type="table" w:styleId="a7">
    <w:name w:val="Table Grid"/>
    <w:basedOn w:val="a1"/>
    <w:uiPriority w:val="59"/>
    <w:rsid w:val="00BF7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ZZW</cp:lastModifiedBy>
  <cp:revision>22</cp:revision>
  <dcterms:created xsi:type="dcterms:W3CDTF">2022-12-15T11:45:00Z</dcterms:created>
  <dcterms:modified xsi:type="dcterms:W3CDTF">2025-04-01T12:29:00Z</dcterms:modified>
</cp:coreProperties>
</file>